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A3417" w14:textId="7CE721D7" w:rsidR="0029683F" w:rsidRDefault="0029683F" w:rsidP="00952688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A0A2E7D" w14:textId="0FD0621F" w:rsidR="00412B09" w:rsidRDefault="00412B09" w:rsidP="00412B09">
      <w:pPr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US"/>
        </w:rPr>
        <w:drawing>
          <wp:inline distT="0" distB="0" distL="0" distR="0" wp14:anchorId="4850FA9B" wp14:editId="0EA38180">
            <wp:extent cx="8765281" cy="2282024"/>
            <wp:effectExtent l="0" t="0" r="0" b="0"/>
            <wp:docPr id="2" name="Gráfico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áfico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8536" cy="2298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D3F41" w14:textId="09ADB619" w:rsidR="00412B09" w:rsidRPr="00412B09" w:rsidRDefault="00412B09" w:rsidP="00952688">
      <w:pPr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412B09" w:rsidRPr="00412B09" w:rsidSect="00412B0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Fig S</w:t>
      </w:r>
      <w:r w:rsidRPr="00952688">
        <w:rPr>
          <w:rFonts w:ascii="Times New Roman" w:hAnsi="Times New Roman" w:cs="Times New Roman"/>
          <w:b/>
          <w:color w:val="000000" w:themeColor="text1"/>
          <w:lang w:val="en-US"/>
        </w:rPr>
        <w:t xml:space="preserve">1. Multiple alignment of sequences obtained from the segregated majority strain from patient 40 (8 specimens obtained during the persistence period; dates on the left). </w:t>
      </w:r>
      <w:r w:rsidRPr="00952688">
        <w:rPr>
          <w:rFonts w:ascii="Times New Roman" w:hAnsi="Times New Roman" w:cs="Times New Roman"/>
          <w:color w:val="000000" w:themeColor="text1"/>
          <w:lang w:val="en-US"/>
        </w:rPr>
        <w:t>Positions corresponding to the consensus core genome shared by all sequences are in dark blue</w:t>
      </w:r>
      <w:r w:rsidR="00DA7529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952688">
        <w:rPr>
          <w:rFonts w:ascii="Times New Roman" w:hAnsi="Times New Roman" w:cs="Times New Roman"/>
          <w:color w:val="000000" w:themeColor="text1"/>
          <w:lang w:val="en-US"/>
        </w:rPr>
        <w:t xml:space="preserve"> light blue</w:t>
      </w:r>
      <w:r w:rsidR="00DA7529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952688">
        <w:rPr>
          <w:rFonts w:ascii="Times New Roman" w:hAnsi="Times New Roman" w:cs="Times New Roman"/>
          <w:color w:val="000000" w:themeColor="text1"/>
          <w:lang w:val="en-US"/>
        </w:rPr>
        <w:t xml:space="preserve"> red and green. Positions corresponding to the specific diversity observed in each specimen are in grey.</w:t>
      </w:r>
    </w:p>
    <w:p w14:paraId="5C72527E" w14:textId="7011272F" w:rsidR="00062D2C" w:rsidRPr="00073EE6" w:rsidRDefault="00062D2C" w:rsidP="006A6053">
      <w:pPr>
        <w:jc w:val="both"/>
        <w:rPr>
          <w:rFonts w:ascii="Times New Roman" w:hAnsi="Times New Roman" w:cs="Times New Roman"/>
        </w:rPr>
      </w:pPr>
      <w:r w:rsidRPr="00073EE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3EE6" w:rsidRPr="00073EE6">
        <w:rPr>
          <w:rFonts w:ascii="Times New Roman" w:hAnsi="Times New Roman" w:cs="Times New Roman"/>
          <w:b/>
          <w:bCs/>
        </w:rPr>
        <w:t>S</w:t>
      </w:r>
      <w:r w:rsidRPr="00073EE6">
        <w:rPr>
          <w:rFonts w:ascii="Times New Roman" w:hAnsi="Times New Roman" w:cs="Times New Roman"/>
          <w:b/>
          <w:bCs/>
        </w:rPr>
        <w:t>1</w:t>
      </w:r>
      <w:r w:rsidRPr="00073EE6">
        <w:rPr>
          <w:rFonts w:ascii="Times New Roman" w:hAnsi="Times New Roman" w:cs="Times New Roman"/>
        </w:rPr>
        <w:t>. Results obtained from applying the co-infection pipeline to Alpha/Delta mix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5"/>
        <w:gridCol w:w="2308"/>
        <w:gridCol w:w="1143"/>
        <w:gridCol w:w="980"/>
        <w:gridCol w:w="980"/>
        <w:gridCol w:w="1369"/>
        <w:gridCol w:w="642"/>
        <w:gridCol w:w="642"/>
      </w:tblGrid>
      <w:tr w:rsidR="00073EE6" w:rsidRPr="00073EE6" w14:paraId="0C699056" w14:textId="77777777" w:rsidTr="00014BC8">
        <w:trPr>
          <w:trHeight w:val="458"/>
          <w:jc w:val="center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7EB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C60FB6" w14:textId="340E2C26" w:rsidR="00062D2C" w:rsidRPr="00073EE6" w:rsidRDefault="00062D2C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</w:tcBorders>
            <w:vAlign w:val="center"/>
          </w:tcPr>
          <w:p w14:paraId="3055761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6" w:type="dxa"/>
            <w:gridSpan w:val="6"/>
            <w:vAlign w:val="center"/>
          </w:tcPr>
          <w:p w14:paraId="59A0E47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ity: Alpha (B.1.1.7) /Minority: Delta (AY.43)</w:t>
            </w:r>
          </w:p>
        </w:tc>
      </w:tr>
      <w:tr w:rsidR="00073EE6" w:rsidRPr="00073EE6" w14:paraId="0E3BC71D" w14:textId="77777777" w:rsidTr="00014BC8">
        <w:trPr>
          <w:trHeight w:val="458"/>
          <w:jc w:val="center"/>
        </w:trPr>
        <w:tc>
          <w:tcPr>
            <w:tcW w:w="435" w:type="dxa"/>
            <w:tcBorders>
              <w:top w:val="nil"/>
              <w:left w:val="nil"/>
              <w:right w:val="nil"/>
            </w:tcBorders>
            <w:vAlign w:val="center"/>
          </w:tcPr>
          <w:p w14:paraId="48D2E45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  <w:left w:val="nil"/>
            </w:tcBorders>
            <w:vAlign w:val="center"/>
          </w:tcPr>
          <w:p w14:paraId="5D8DF6A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3" w:type="dxa"/>
            <w:gridSpan w:val="3"/>
            <w:vAlign w:val="center"/>
          </w:tcPr>
          <w:p w14:paraId="2A3C4ED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controls</w:t>
            </w:r>
          </w:p>
        </w:tc>
        <w:tc>
          <w:tcPr>
            <w:tcW w:w="2653" w:type="dxa"/>
            <w:gridSpan w:val="3"/>
            <w:vAlign w:val="center"/>
          </w:tcPr>
          <w:p w14:paraId="66A976B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controls</w:t>
            </w:r>
          </w:p>
        </w:tc>
      </w:tr>
      <w:tr w:rsidR="00073EE6" w:rsidRPr="00073EE6" w14:paraId="25FD214E" w14:textId="77777777" w:rsidTr="00014BC8">
        <w:trPr>
          <w:trHeight w:val="458"/>
          <w:jc w:val="center"/>
        </w:trPr>
        <w:tc>
          <w:tcPr>
            <w:tcW w:w="435" w:type="dxa"/>
            <w:vMerge w:val="restart"/>
            <w:textDirection w:val="btLr"/>
            <w:vAlign w:val="center"/>
          </w:tcPr>
          <w:p w14:paraId="2652505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3EE10B4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ix ratio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14:paraId="5A7A44F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:1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1FB4649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2:1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6684AD4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3:1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0AF9741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:1</w:t>
            </w:r>
          </w:p>
        </w:tc>
        <w:tc>
          <w:tcPr>
            <w:tcW w:w="642" w:type="dxa"/>
            <w:tcBorders>
              <w:bottom w:val="nil"/>
            </w:tcBorders>
            <w:vAlign w:val="center"/>
          </w:tcPr>
          <w:p w14:paraId="1EE829C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:0</w:t>
            </w:r>
          </w:p>
        </w:tc>
        <w:tc>
          <w:tcPr>
            <w:tcW w:w="642" w:type="dxa"/>
            <w:tcBorders>
              <w:bottom w:val="nil"/>
            </w:tcBorders>
            <w:vAlign w:val="center"/>
          </w:tcPr>
          <w:p w14:paraId="4B981F7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:1</w:t>
            </w:r>
          </w:p>
        </w:tc>
      </w:tr>
      <w:tr w:rsidR="00073EE6" w:rsidRPr="00073EE6" w14:paraId="703FF25B" w14:textId="77777777" w:rsidTr="00014BC8">
        <w:trPr>
          <w:trHeight w:val="458"/>
          <w:jc w:val="center"/>
        </w:trPr>
        <w:tc>
          <w:tcPr>
            <w:tcW w:w="435" w:type="dxa"/>
            <w:vMerge/>
            <w:textDirection w:val="btLr"/>
            <w:vAlign w:val="center"/>
          </w:tcPr>
          <w:p w14:paraId="7AF382D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AEEE28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Expected mean major alleles proportion (%)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6974EA8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4556DBC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03AD9E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369" w:type="dxa"/>
            <w:vMerge w:val="restart"/>
            <w:tcBorders>
              <w:top w:val="nil"/>
            </w:tcBorders>
            <w:vAlign w:val="center"/>
          </w:tcPr>
          <w:p w14:paraId="5CC666F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elow detection limit</w:t>
            </w:r>
          </w:p>
        </w:tc>
        <w:tc>
          <w:tcPr>
            <w:tcW w:w="642" w:type="dxa"/>
            <w:tcBorders>
              <w:top w:val="nil"/>
              <w:bottom w:val="nil"/>
            </w:tcBorders>
            <w:vAlign w:val="center"/>
          </w:tcPr>
          <w:p w14:paraId="426992E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  <w:tc>
          <w:tcPr>
            <w:tcW w:w="642" w:type="dxa"/>
            <w:tcBorders>
              <w:top w:val="nil"/>
              <w:bottom w:val="nil"/>
            </w:tcBorders>
            <w:vAlign w:val="center"/>
          </w:tcPr>
          <w:p w14:paraId="6734D0E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</w:tr>
      <w:tr w:rsidR="00073EE6" w:rsidRPr="00073EE6" w14:paraId="1EA3CFD7" w14:textId="77777777" w:rsidTr="00014BC8">
        <w:trPr>
          <w:trHeight w:val="458"/>
          <w:jc w:val="center"/>
        </w:trPr>
        <w:tc>
          <w:tcPr>
            <w:tcW w:w="435" w:type="dxa"/>
            <w:vMerge/>
            <w:textDirection w:val="btLr"/>
            <w:vAlign w:val="center"/>
          </w:tcPr>
          <w:p w14:paraId="60417A3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</w:tcBorders>
            <w:vAlign w:val="center"/>
          </w:tcPr>
          <w:p w14:paraId="4AFAF5E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Expected number HZ calls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18B9BD2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28992C4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174537E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69" w:type="dxa"/>
            <w:vMerge/>
            <w:vAlign w:val="center"/>
          </w:tcPr>
          <w:p w14:paraId="557D652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</w:tcBorders>
            <w:vAlign w:val="center"/>
          </w:tcPr>
          <w:p w14:paraId="469EDF7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  <w:tc>
          <w:tcPr>
            <w:tcW w:w="642" w:type="dxa"/>
            <w:tcBorders>
              <w:top w:val="nil"/>
            </w:tcBorders>
            <w:vAlign w:val="center"/>
          </w:tcPr>
          <w:p w14:paraId="57EF9E9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</w:tr>
      <w:tr w:rsidR="00073EE6" w:rsidRPr="00073EE6" w14:paraId="3C8404A0" w14:textId="77777777" w:rsidTr="00014BC8">
        <w:trPr>
          <w:trHeight w:val="458"/>
          <w:jc w:val="center"/>
        </w:trPr>
        <w:tc>
          <w:tcPr>
            <w:tcW w:w="435" w:type="dxa"/>
            <w:vMerge w:val="restart"/>
            <w:textDirection w:val="btLr"/>
            <w:vAlign w:val="center"/>
          </w:tcPr>
          <w:p w14:paraId="0D691B7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</w:t>
            </w:r>
          </w:p>
        </w:tc>
        <w:tc>
          <w:tcPr>
            <w:tcW w:w="2308" w:type="dxa"/>
            <w:tcBorders>
              <w:bottom w:val="nil"/>
            </w:tcBorders>
            <w:vAlign w:val="center"/>
          </w:tcPr>
          <w:p w14:paraId="144E513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ean major alleles proportion (%)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14:paraId="1B8F317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5F6913F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5D30E3D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7%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37A1B6E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642" w:type="dxa"/>
            <w:tcBorders>
              <w:bottom w:val="nil"/>
            </w:tcBorders>
            <w:vAlign w:val="center"/>
          </w:tcPr>
          <w:p w14:paraId="51F18E4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2" w:type="dxa"/>
            <w:tcBorders>
              <w:bottom w:val="nil"/>
            </w:tcBorders>
            <w:vAlign w:val="center"/>
          </w:tcPr>
          <w:p w14:paraId="3AED4BD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175E50C5" w14:textId="77777777" w:rsidTr="00014BC8">
        <w:trPr>
          <w:trHeight w:val="458"/>
          <w:jc w:val="center"/>
        </w:trPr>
        <w:tc>
          <w:tcPr>
            <w:tcW w:w="435" w:type="dxa"/>
            <w:vMerge/>
            <w:vAlign w:val="center"/>
          </w:tcPr>
          <w:p w14:paraId="2FB22F7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1D3AAB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umber HZ calls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1048269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AFC291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6C256B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884824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2" w:type="dxa"/>
            <w:tcBorders>
              <w:top w:val="nil"/>
              <w:bottom w:val="nil"/>
            </w:tcBorders>
            <w:vAlign w:val="center"/>
          </w:tcPr>
          <w:p w14:paraId="2E864CE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vAlign w:val="center"/>
          </w:tcPr>
          <w:p w14:paraId="71424BA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73EE6" w:rsidRPr="00073EE6" w14:paraId="11AEB635" w14:textId="77777777" w:rsidTr="00014BC8">
        <w:trPr>
          <w:trHeight w:val="458"/>
          <w:jc w:val="center"/>
        </w:trPr>
        <w:tc>
          <w:tcPr>
            <w:tcW w:w="435" w:type="dxa"/>
            <w:vMerge/>
            <w:vAlign w:val="center"/>
          </w:tcPr>
          <w:p w14:paraId="184D411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6C74A6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SD of major alleles (%)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067D2D1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B380B5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017309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4AEF41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2" w:type="dxa"/>
            <w:tcBorders>
              <w:top w:val="nil"/>
              <w:bottom w:val="nil"/>
            </w:tcBorders>
            <w:vAlign w:val="center"/>
          </w:tcPr>
          <w:p w14:paraId="16D789F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2" w:type="dxa"/>
            <w:tcBorders>
              <w:top w:val="nil"/>
              <w:bottom w:val="nil"/>
            </w:tcBorders>
            <w:vAlign w:val="center"/>
          </w:tcPr>
          <w:p w14:paraId="65D4041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0AB1224C" w14:textId="77777777" w:rsidTr="00014BC8">
        <w:trPr>
          <w:trHeight w:val="458"/>
          <w:jc w:val="center"/>
        </w:trPr>
        <w:tc>
          <w:tcPr>
            <w:tcW w:w="435" w:type="dxa"/>
            <w:vMerge/>
            <w:vAlign w:val="center"/>
          </w:tcPr>
          <w:p w14:paraId="7690BF3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vAlign w:val="center"/>
          </w:tcPr>
          <w:p w14:paraId="2A0437A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% SNPs within SD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14:paraId="7ED90FE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86%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6844479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1E7B661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14:paraId="7F07577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vAlign w:val="center"/>
          </w:tcPr>
          <w:p w14:paraId="57B3606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vAlign w:val="center"/>
          </w:tcPr>
          <w:p w14:paraId="1785FFC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33E81F60" w14:textId="77777777" w:rsidTr="00014BC8">
        <w:trPr>
          <w:trHeight w:val="648"/>
          <w:jc w:val="center"/>
        </w:trPr>
        <w:tc>
          <w:tcPr>
            <w:tcW w:w="435" w:type="dxa"/>
            <w:vMerge w:val="restart"/>
            <w:textDirection w:val="btLr"/>
            <w:vAlign w:val="center"/>
          </w:tcPr>
          <w:p w14:paraId="487D8444" w14:textId="77777777" w:rsidR="006A6053" w:rsidRPr="00073EE6" w:rsidRDefault="006A6053" w:rsidP="00014B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regation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vAlign w:val="center"/>
          </w:tcPr>
          <w:p w14:paraId="1248098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ajority lineage (conflict %)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14:paraId="70A3792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.1.617.2 (0%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vAlign w:val="center"/>
          </w:tcPr>
          <w:p w14:paraId="4A6BD4F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1.1.7 (0%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vAlign w:val="center"/>
          </w:tcPr>
          <w:p w14:paraId="25D4DA2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.1.1.7 (0%)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C0B66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31AF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D2A9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73EE6" w:rsidRPr="00073EE6" w14:paraId="54ADE637" w14:textId="77777777" w:rsidTr="00014BC8">
        <w:trPr>
          <w:trHeight w:val="739"/>
          <w:jc w:val="center"/>
        </w:trPr>
        <w:tc>
          <w:tcPr>
            <w:tcW w:w="435" w:type="dxa"/>
            <w:vMerge/>
            <w:vAlign w:val="center"/>
          </w:tcPr>
          <w:p w14:paraId="6B08800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8" w:type="dxa"/>
            <w:tcBorders>
              <w:top w:val="nil"/>
            </w:tcBorders>
            <w:vAlign w:val="center"/>
          </w:tcPr>
          <w:p w14:paraId="4023E0A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inority lineage (conflict %)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3B6D964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.1.1 (0%)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762AB2B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.43 (0%)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5F17655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Y.43 (0%)</w:t>
            </w:r>
          </w:p>
        </w:tc>
        <w:tc>
          <w:tcPr>
            <w:tcW w:w="1369" w:type="dxa"/>
            <w:tcBorders>
              <w:top w:val="nil"/>
              <w:bottom w:val="nil"/>
              <w:right w:val="nil"/>
            </w:tcBorders>
            <w:vAlign w:val="center"/>
          </w:tcPr>
          <w:p w14:paraId="4DC143B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984188" w14:textId="2FCC5AB9" w:rsidR="00062D2C" w:rsidRPr="00073EE6" w:rsidRDefault="00062D2C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C05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C3D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C21BF1" w14:textId="73B6BFB8" w:rsidR="00952688" w:rsidRDefault="00952688"/>
    <w:p w14:paraId="118E2D44" w14:textId="6DB2F1BD" w:rsidR="00062D2C" w:rsidRPr="00073EE6" w:rsidRDefault="00062D2C" w:rsidP="00062D2C">
      <w:pPr>
        <w:jc w:val="both"/>
        <w:rPr>
          <w:rFonts w:ascii="Times New Roman" w:hAnsi="Times New Roman" w:cs="Times New Roman"/>
        </w:rPr>
      </w:pPr>
      <w:r w:rsidRPr="00073EE6">
        <w:rPr>
          <w:rFonts w:ascii="Times New Roman" w:hAnsi="Times New Roman" w:cs="Times New Roman"/>
          <w:b/>
          <w:bCs/>
        </w:rPr>
        <w:t xml:space="preserve">Table </w:t>
      </w:r>
      <w:r w:rsidR="00073EE6" w:rsidRPr="00073EE6">
        <w:rPr>
          <w:rFonts w:ascii="Times New Roman" w:hAnsi="Times New Roman" w:cs="Times New Roman"/>
          <w:b/>
          <w:bCs/>
        </w:rPr>
        <w:t>S</w:t>
      </w:r>
      <w:r w:rsidRPr="00073EE6">
        <w:rPr>
          <w:rFonts w:ascii="Times New Roman" w:hAnsi="Times New Roman" w:cs="Times New Roman"/>
          <w:b/>
          <w:bCs/>
        </w:rPr>
        <w:t>2</w:t>
      </w:r>
      <w:r w:rsidRPr="00073EE6">
        <w:rPr>
          <w:rFonts w:ascii="Times New Roman" w:hAnsi="Times New Roman" w:cs="Times New Roman"/>
        </w:rPr>
        <w:t>. Results obtained from applying the co-infection pipeline to Omicron BA.2/Omicron BA.5 mix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6"/>
        <w:gridCol w:w="2164"/>
        <w:gridCol w:w="977"/>
        <w:gridCol w:w="948"/>
        <w:gridCol w:w="950"/>
        <w:gridCol w:w="1771"/>
        <w:gridCol w:w="626"/>
        <w:gridCol w:w="627"/>
      </w:tblGrid>
      <w:tr w:rsidR="00073EE6" w:rsidRPr="00073EE6" w14:paraId="1E6DB4D8" w14:textId="77777777" w:rsidTr="00014BC8">
        <w:trPr>
          <w:trHeight w:val="458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FA7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</w:tcBorders>
            <w:vAlign w:val="center"/>
          </w:tcPr>
          <w:p w14:paraId="14A5ADB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9" w:type="dxa"/>
            <w:gridSpan w:val="6"/>
            <w:vAlign w:val="center"/>
          </w:tcPr>
          <w:p w14:paraId="3306942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ity: Omicron (BA.2) /Minority: Omicron (BA.5.1)</w:t>
            </w:r>
          </w:p>
        </w:tc>
      </w:tr>
      <w:tr w:rsidR="00073EE6" w:rsidRPr="00073EE6" w14:paraId="381D51F2" w14:textId="77777777" w:rsidTr="00014BC8">
        <w:trPr>
          <w:trHeight w:val="458"/>
          <w:jc w:val="center"/>
        </w:trPr>
        <w:tc>
          <w:tcPr>
            <w:tcW w:w="436" w:type="dxa"/>
            <w:tcBorders>
              <w:top w:val="nil"/>
              <w:left w:val="nil"/>
              <w:right w:val="nil"/>
            </w:tcBorders>
            <w:vAlign w:val="center"/>
          </w:tcPr>
          <w:p w14:paraId="71BF89C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</w:tcBorders>
            <w:vAlign w:val="center"/>
          </w:tcPr>
          <w:p w14:paraId="5C16545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5" w:type="dxa"/>
            <w:gridSpan w:val="3"/>
            <w:vAlign w:val="center"/>
          </w:tcPr>
          <w:p w14:paraId="5FAD6EF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controls</w:t>
            </w:r>
          </w:p>
        </w:tc>
        <w:tc>
          <w:tcPr>
            <w:tcW w:w="3024" w:type="dxa"/>
            <w:gridSpan w:val="3"/>
            <w:vAlign w:val="center"/>
          </w:tcPr>
          <w:p w14:paraId="1B877EE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controls</w:t>
            </w:r>
          </w:p>
        </w:tc>
      </w:tr>
      <w:tr w:rsidR="00073EE6" w:rsidRPr="00073EE6" w14:paraId="58CF8401" w14:textId="77777777" w:rsidTr="00014BC8">
        <w:trPr>
          <w:trHeight w:val="458"/>
          <w:jc w:val="center"/>
        </w:trPr>
        <w:tc>
          <w:tcPr>
            <w:tcW w:w="436" w:type="dxa"/>
            <w:vMerge w:val="restart"/>
            <w:textDirection w:val="btLr"/>
            <w:vAlign w:val="center"/>
          </w:tcPr>
          <w:p w14:paraId="57DD707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2164" w:type="dxa"/>
            <w:tcBorders>
              <w:bottom w:val="nil"/>
            </w:tcBorders>
            <w:vAlign w:val="center"/>
          </w:tcPr>
          <w:p w14:paraId="652FED2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ix ratio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7AAACBC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:1</w:t>
            </w:r>
          </w:p>
        </w:tc>
        <w:tc>
          <w:tcPr>
            <w:tcW w:w="948" w:type="dxa"/>
            <w:tcBorders>
              <w:bottom w:val="nil"/>
            </w:tcBorders>
            <w:vAlign w:val="center"/>
          </w:tcPr>
          <w:p w14:paraId="0558C23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2:1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14:paraId="391EF2D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3:1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14:paraId="7356496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:1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04A58C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:0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14:paraId="4F3C568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:1</w:t>
            </w:r>
          </w:p>
        </w:tc>
      </w:tr>
      <w:tr w:rsidR="00073EE6" w:rsidRPr="00073EE6" w14:paraId="7C456A82" w14:textId="77777777" w:rsidTr="00014BC8">
        <w:trPr>
          <w:trHeight w:val="458"/>
          <w:jc w:val="center"/>
        </w:trPr>
        <w:tc>
          <w:tcPr>
            <w:tcW w:w="436" w:type="dxa"/>
            <w:vMerge/>
            <w:textDirection w:val="btLr"/>
            <w:vAlign w:val="center"/>
          </w:tcPr>
          <w:p w14:paraId="2C07FED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9C86E3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Expected mean major alleles proportion (%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29386A2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744E1D6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73CB0F8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771" w:type="dxa"/>
            <w:vMerge w:val="restart"/>
            <w:tcBorders>
              <w:top w:val="nil"/>
            </w:tcBorders>
            <w:vAlign w:val="center"/>
          </w:tcPr>
          <w:p w14:paraId="502055E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elow detection limit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038D973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14:paraId="69EE768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</w:tr>
      <w:tr w:rsidR="00073EE6" w:rsidRPr="00073EE6" w14:paraId="7735855D" w14:textId="77777777" w:rsidTr="00014BC8">
        <w:trPr>
          <w:trHeight w:val="458"/>
          <w:jc w:val="center"/>
        </w:trPr>
        <w:tc>
          <w:tcPr>
            <w:tcW w:w="436" w:type="dxa"/>
            <w:vMerge/>
            <w:textDirection w:val="btLr"/>
            <w:vAlign w:val="center"/>
          </w:tcPr>
          <w:p w14:paraId="0E14052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</w:tcBorders>
            <w:vAlign w:val="center"/>
          </w:tcPr>
          <w:p w14:paraId="3116497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Expected number HZ calls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14:paraId="3F0D18B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747A376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0" w:type="dxa"/>
            <w:tcBorders>
              <w:top w:val="nil"/>
            </w:tcBorders>
            <w:vAlign w:val="center"/>
          </w:tcPr>
          <w:p w14:paraId="0FACBEE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71" w:type="dxa"/>
            <w:vMerge/>
            <w:vAlign w:val="center"/>
          </w:tcPr>
          <w:p w14:paraId="7124F5F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31FBFDB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14:paraId="2B40FCF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</w:tr>
      <w:tr w:rsidR="00073EE6" w:rsidRPr="00073EE6" w14:paraId="15409245" w14:textId="77777777" w:rsidTr="00014BC8">
        <w:trPr>
          <w:trHeight w:val="458"/>
          <w:jc w:val="center"/>
        </w:trPr>
        <w:tc>
          <w:tcPr>
            <w:tcW w:w="436" w:type="dxa"/>
            <w:vMerge w:val="restart"/>
            <w:textDirection w:val="btLr"/>
            <w:vAlign w:val="center"/>
          </w:tcPr>
          <w:p w14:paraId="5B4A47B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</w:t>
            </w:r>
          </w:p>
        </w:tc>
        <w:tc>
          <w:tcPr>
            <w:tcW w:w="2164" w:type="dxa"/>
            <w:tcBorders>
              <w:bottom w:val="nil"/>
            </w:tcBorders>
            <w:vAlign w:val="center"/>
          </w:tcPr>
          <w:p w14:paraId="4BAEB00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ean major alleles proportion (%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07A3768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948" w:type="dxa"/>
            <w:tcBorders>
              <w:bottom w:val="nil"/>
            </w:tcBorders>
            <w:vAlign w:val="center"/>
          </w:tcPr>
          <w:p w14:paraId="2507C4A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14:paraId="36112FA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1771" w:type="dxa"/>
            <w:tcBorders>
              <w:bottom w:val="nil"/>
            </w:tcBorders>
            <w:vAlign w:val="center"/>
          </w:tcPr>
          <w:p w14:paraId="4C5E482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26" w:type="dxa"/>
            <w:tcBorders>
              <w:bottom w:val="nil"/>
            </w:tcBorders>
            <w:vAlign w:val="center"/>
          </w:tcPr>
          <w:p w14:paraId="5803C1C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14:paraId="232D206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61441262" w14:textId="77777777" w:rsidTr="00014BC8">
        <w:trPr>
          <w:trHeight w:val="458"/>
          <w:jc w:val="center"/>
        </w:trPr>
        <w:tc>
          <w:tcPr>
            <w:tcW w:w="436" w:type="dxa"/>
            <w:vMerge/>
            <w:vAlign w:val="center"/>
          </w:tcPr>
          <w:p w14:paraId="693810C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26E930A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umber HZ calls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AFB9E7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01FB902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2AD6F0B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2DDFC5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6927891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14:paraId="2CC373F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73EE6" w:rsidRPr="00073EE6" w14:paraId="0490E039" w14:textId="77777777" w:rsidTr="00014BC8">
        <w:trPr>
          <w:trHeight w:val="458"/>
          <w:jc w:val="center"/>
        </w:trPr>
        <w:tc>
          <w:tcPr>
            <w:tcW w:w="436" w:type="dxa"/>
            <w:vMerge/>
            <w:vAlign w:val="center"/>
          </w:tcPr>
          <w:p w14:paraId="0B82230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1A868CD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SD of major alleles (%)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6D546D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2F0C0EF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14:paraId="7CA7A1B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5F34D2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21E3DE8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14:paraId="3DDDE46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45849BD0" w14:textId="77777777" w:rsidTr="00014BC8">
        <w:trPr>
          <w:trHeight w:val="458"/>
          <w:jc w:val="center"/>
        </w:trPr>
        <w:tc>
          <w:tcPr>
            <w:tcW w:w="436" w:type="dxa"/>
            <w:vMerge/>
            <w:vAlign w:val="center"/>
          </w:tcPr>
          <w:p w14:paraId="44F6AE2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4683873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% SNPs within SD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3EE68D7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vAlign w:val="center"/>
          </w:tcPr>
          <w:p w14:paraId="2DCEC5B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70838DA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center"/>
          </w:tcPr>
          <w:p w14:paraId="01DE959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vAlign w:val="center"/>
          </w:tcPr>
          <w:p w14:paraId="531D8BC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14:paraId="2F8968C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227348C5" w14:textId="77777777" w:rsidTr="00014BC8">
        <w:trPr>
          <w:trHeight w:val="648"/>
          <w:jc w:val="center"/>
        </w:trPr>
        <w:tc>
          <w:tcPr>
            <w:tcW w:w="436" w:type="dxa"/>
            <w:vMerge w:val="restart"/>
            <w:textDirection w:val="btLr"/>
            <w:vAlign w:val="center"/>
          </w:tcPr>
          <w:p w14:paraId="0B5A6364" w14:textId="77777777" w:rsidR="006A6053" w:rsidRPr="00073EE6" w:rsidRDefault="006A6053" w:rsidP="00014B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regation</w:t>
            </w: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  <w:vAlign w:val="center"/>
          </w:tcPr>
          <w:p w14:paraId="25A3AB3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ajority lineage (conflict %)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12EC96E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A.5.1 (40%)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vAlign w:val="center"/>
          </w:tcPr>
          <w:p w14:paraId="1965022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2 (0%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vAlign w:val="center"/>
          </w:tcPr>
          <w:p w14:paraId="5310E99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2 (0%)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DE01A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2153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3FB7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73EE6" w:rsidRPr="00073EE6" w14:paraId="5D53C9BF" w14:textId="77777777" w:rsidTr="00014BC8">
        <w:trPr>
          <w:trHeight w:val="739"/>
          <w:jc w:val="center"/>
        </w:trPr>
        <w:tc>
          <w:tcPr>
            <w:tcW w:w="436" w:type="dxa"/>
            <w:vMerge/>
            <w:vAlign w:val="center"/>
          </w:tcPr>
          <w:p w14:paraId="3BBB722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</w:tcBorders>
            <w:vAlign w:val="center"/>
          </w:tcPr>
          <w:p w14:paraId="2116172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inority lineage (conflict %)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14:paraId="67842C9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A.2 (0%)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54AF270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5.1 (0%)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5E79C5C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5.1 (0%)</w:t>
            </w:r>
          </w:p>
        </w:tc>
        <w:tc>
          <w:tcPr>
            <w:tcW w:w="1771" w:type="dxa"/>
            <w:tcBorders>
              <w:top w:val="nil"/>
              <w:bottom w:val="nil"/>
              <w:right w:val="nil"/>
            </w:tcBorders>
            <w:vAlign w:val="center"/>
          </w:tcPr>
          <w:p w14:paraId="00A676D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958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8AC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2A0E521" w14:textId="3CDDA61D" w:rsidR="006A6053" w:rsidRDefault="006A6053"/>
    <w:p w14:paraId="1E3A798F" w14:textId="77777777" w:rsidR="00412B09" w:rsidRPr="00073EE6" w:rsidRDefault="00412B09"/>
    <w:p w14:paraId="0F3EE10C" w14:textId="04F0D00E" w:rsidR="00062D2C" w:rsidRPr="00073EE6" w:rsidRDefault="00062D2C" w:rsidP="007E1F71">
      <w:pPr>
        <w:jc w:val="both"/>
        <w:rPr>
          <w:rFonts w:ascii="Times New Roman" w:hAnsi="Times New Roman" w:cs="Times New Roman"/>
        </w:rPr>
      </w:pPr>
      <w:r w:rsidRPr="00073EE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3EE6" w:rsidRPr="00073EE6">
        <w:rPr>
          <w:rFonts w:ascii="Times New Roman" w:hAnsi="Times New Roman" w:cs="Times New Roman"/>
          <w:b/>
          <w:bCs/>
        </w:rPr>
        <w:t>S</w:t>
      </w:r>
      <w:r w:rsidRPr="00073EE6">
        <w:rPr>
          <w:rFonts w:ascii="Times New Roman" w:hAnsi="Times New Roman" w:cs="Times New Roman"/>
          <w:b/>
          <w:bCs/>
        </w:rPr>
        <w:t>3</w:t>
      </w:r>
      <w:r w:rsidRPr="00073EE6">
        <w:rPr>
          <w:rFonts w:ascii="Times New Roman" w:hAnsi="Times New Roman" w:cs="Times New Roman"/>
        </w:rPr>
        <w:t>. Results obtained from applying the co-infection pipeline to Omicron BA.5/Omicron BA.5 mix.</w:t>
      </w:r>
    </w:p>
    <w:tbl>
      <w:tblPr>
        <w:tblStyle w:val="Tablaconcuadrcu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6"/>
        <w:gridCol w:w="1912"/>
        <w:gridCol w:w="1117"/>
        <w:gridCol w:w="1129"/>
        <w:gridCol w:w="1130"/>
        <w:gridCol w:w="1579"/>
        <w:gridCol w:w="598"/>
        <w:gridCol w:w="598"/>
      </w:tblGrid>
      <w:tr w:rsidR="00073EE6" w:rsidRPr="00073EE6" w14:paraId="419C09B5" w14:textId="77777777" w:rsidTr="00014BC8">
        <w:trPr>
          <w:trHeight w:val="458"/>
          <w:jc w:val="center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53D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</w:tcBorders>
            <w:vAlign w:val="center"/>
          </w:tcPr>
          <w:p w14:paraId="6B0EC7F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9" w:type="pct"/>
            <w:gridSpan w:val="6"/>
            <w:vAlign w:val="center"/>
          </w:tcPr>
          <w:p w14:paraId="3119B0A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ity: Omicron (BA.5.1) /Minority: Omicron (BA.5.1.23)</w:t>
            </w:r>
          </w:p>
        </w:tc>
      </w:tr>
      <w:tr w:rsidR="00073EE6" w:rsidRPr="00073EE6" w14:paraId="2AE6EA48" w14:textId="77777777" w:rsidTr="00014BC8">
        <w:trPr>
          <w:trHeight w:val="458"/>
          <w:jc w:val="center"/>
        </w:trPr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A2D405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  <w:left w:val="nil"/>
            </w:tcBorders>
            <w:vAlign w:val="center"/>
          </w:tcPr>
          <w:p w14:paraId="55093BE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pct"/>
            <w:gridSpan w:val="3"/>
            <w:vAlign w:val="center"/>
          </w:tcPr>
          <w:p w14:paraId="5E4C6DB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controls</w:t>
            </w:r>
          </w:p>
        </w:tc>
        <w:tc>
          <w:tcPr>
            <w:tcW w:w="1634" w:type="pct"/>
            <w:gridSpan w:val="3"/>
            <w:vAlign w:val="center"/>
          </w:tcPr>
          <w:p w14:paraId="3519693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controls</w:t>
            </w:r>
          </w:p>
        </w:tc>
      </w:tr>
      <w:tr w:rsidR="00073EE6" w:rsidRPr="00073EE6" w14:paraId="191B17FF" w14:textId="77777777" w:rsidTr="00014BC8">
        <w:trPr>
          <w:trHeight w:val="458"/>
          <w:jc w:val="center"/>
        </w:trPr>
        <w:tc>
          <w:tcPr>
            <w:tcW w:w="256" w:type="pct"/>
            <w:vMerge w:val="restart"/>
            <w:textDirection w:val="btLr"/>
            <w:vAlign w:val="center"/>
          </w:tcPr>
          <w:p w14:paraId="77B68A9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1125" w:type="pct"/>
            <w:tcBorders>
              <w:bottom w:val="nil"/>
            </w:tcBorders>
            <w:vAlign w:val="center"/>
          </w:tcPr>
          <w:p w14:paraId="30EEE8A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ix ratio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585FC11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:1</w:t>
            </w: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6C80075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2:1</w:t>
            </w: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06A783D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3:1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63793E6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:1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3D5B957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:0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7D82AC5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:1</w:t>
            </w:r>
          </w:p>
        </w:tc>
      </w:tr>
      <w:tr w:rsidR="00073EE6" w:rsidRPr="00073EE6" w14:paraId="22E4F4C8" w14:textId="77777777" w:rsidTr="00014BC8">
        <w:trPr>
          <w:trHeight w:val="458"/>
          <w:jc w:val="center"/>
        </w:trPr>
        <w:tc>
          <w:tcPr>
            <w:tcW w:w="256" w:type="pct"/>
            <w:vMerge/>
            <w:textDirection w:val="btLr"/>
            <w:vAlign w:val="center"/>
          </w:tcPr>
          <w:p w14:paraId="3F744BB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6B892FD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Expected mean major alleles proportion (%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08FCA00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E93CF1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77C4EB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929" w:type="pct"/>
            <w:vMerge w:val="restart"/>
            <w:tcBorders>
              <w:top w:val="nil"/>
            </w:tcBorders>
            <w:vAlign w:val="center"/>
          </w:tcPr>
          <w:p w14:paraId="26E4A68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elow detection limit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2CD4B5E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7752146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</w:tr>
      <w:tr w:rsidR="00073EE6" w:rsidRPr="00073EE6" w14:paraId="09BBE63A" w14:textId="77777777" w:rsidTr="00014BC8">
        <w:trPr>
          <w:trHeight w:val="458"/>
          <w:jc w:val="center"/>
        </w:trPr>
        <w:tc>
          <w:tcPr>
            <w:tcW w:w="256" w:type="pct"/>
            <w:vMerge/>
            <w:textDirection w:val="btLr"/>
            <w:vAlign w:val="center"/>
          </w:tcPr>
          <w:p w14:paraId="448F55D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</w:tcBorders>
            <w:vAlign w:val="center"/>
          </w:tcPr>
          <w:p w14:paraId="49DC703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Expected number HZ calls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28C9014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42422BA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7F92587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9" w:type="pct"/>
            <w:vMerge/>
            <w:vAlign w:val="center"/>
          </w:tcPr>
          <w:p w14:paraId="2C59F95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</w:tcBorders>
            <w:vAlign w:val="center"/>
          </w:tcPr>
          <w:p w14:paraId="12C0877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  <w:tc>
          <w:tcPr>
            <w:tcW w:w="352" w:type="pct"/>
            <w:tcBorders>
              <w:top w:val="nil"/>
            </w:tcBorders>
            <w:vAlign w:val="center"/>
          </w:tcPr>
          <w:p w14:paraId="7F19541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o mix</w:t>
            </w:r>
          </w:p>
        </w:tc>
      </w:tr>
      <w:tr w:rsidR="00073EE6" w:rsidRPr="00073EE6" w14:paraId="72E066A8" w14:textId="77777777" w:rsidTr="00014BC8">
        <w:trPr>
          <w:trHeight w:val="458"/>
          <w:jc w:val="center"/>
        </w:trPr>
        <w:tc>
          <w:tcPr>
            <w:tcW w:w="256" w:type="pct"/>
            <w:vMerge w:val="restart"/>
            <w:textDirection w:val="btLr"/>
            <w:vAlign w:val="center"/>
          </w:tcPr>
          <w:p w14:paraId="087BF9E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</w:t>
            </w:r>
          </w:p>
        </w:tc>
        <w:tc>
          <w:tcPr>
            <w:tcW w:w="1125" w:type="pct"/>
            <w:tcBorders>
              <w:bottom w:val="nil"/>
            </w:tcBorders>
            <w:vAlign w:val="center"/>
          </w:tcPr>
          <w:p w14:paraId="172E69DC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ean major alleles proportion (%)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6A9FE21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12B10C3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2D2E1928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5C87ED7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65AD070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39F4795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7C351C8E" w14:textId="77777777" w:rsidTr="00014BC8">
        <w:trPr>
          <w:trHeight w:val="458"/>
          <w:jc w:val="center"/>
        </w:trPr>
        <w:tc>
          <w:tcPr>
            <w:tcW w:w="256" w:type="pct"/>
            <w:vMerge/>
            <w:vAlign w:val="center"/>
          </w:tcPr>
          <w:p w14:paraId="25CF29A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177CBCD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Number HZ calls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276626A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4E6A42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F331AF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69E708A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57502CE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39D6B04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73EE6" w:rsidRPr="00073EE6" w14:paraId="7FC4D261" w14:textId="77777777" w:rsidTr="00014BC8">
        <w:trPr>
          <w:trHeight w:val="458"/>
          <w:jc w:val="center"/>
        </w:trPr>
        <w:tc>
          <w:tcPr>
            <w:tcW w:w="256" w:type="pct"/>
            <w:vMerge/>
            <w:vAlign w:val="center"/>
          </w:tcPr>
          <w:p w14:paraId="1C957D7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2DFAAD5F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SD of major alleles (%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04D9F46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880B8B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D3AA33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0D9435F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09E64AE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62D4260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12C90818" w14:textId="77777777" w:rsidTr="00014BC8">
        <w:trPr>
          <w:trHeight w:val="458"/>
          <w:jc w:val="center"/>
        </w:trPr>
        <w:tc>
          <w:tcPr>
            <w:tcW w:w="256" w:type="pct"/>
            <w:vMerge/>
            <w:vAlign w:val="center"/>
          </w:tcPr>
          <w:p w14:paraId="3CC7D7A3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  <w:bottom w:val="single" w:sz="4" w:space="0" w:color="auto"/>
            </w:tcBorders>
            <w:vAlign w:val="center"/>
          </w:tcPr>
          <w:p w14:paraId="59A8608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% SNPs within SD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vAlign w:val="center"/>
          </w:tcPr>
          <w:p w14:paraId="2B8D075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</w:tcPr>
          <w:p w14:paraId="5C5F9A0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</w:tcPr>
          <w:p w14:paraId="5AA5D1D1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266F2AC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14:paraId="11C7C9D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14:paraId="3896F886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073EE6" w:rsidRPr="00073EE6" w14:paraId="2E07DD0C" w14:textId="77777777" w:rsidTr="00014BC8">
        <w:trPr>
          <w:trHeight w:val="648"/>
          <w:jc w:val="center"/>
        </w:trPr>
        <w:tc>
          <w:tcPr>
            <w:tcW w:w="256" w:type="pct"/>
            <w:vMerge w:val="restart"/>
            <w:textDirection w:val="btLr"/>
            <w:vAlign w:val="center"/>
          </w:tcPr>
          <w:p w14:paraId="45484B46" w14:textId="77777777" w:rsidR="006A6053" w:rsidRPr="00073EE6" w:rsidRDefault="006A6053" w:rsidP="00014BC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regation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</w:tcBorders>
            <w:vAlign w:val="center"/>
          </w:tcPr>
          <w:p w14:paraId="017C8C02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ajority lineage (conflict %)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14:paraId="2213D875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A.5.1.23 (0%)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vAlign w:val="center"/>
          </w:tcPr>
          <w:p w14:paraId="6E63CF0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5.1 (0%)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B4C6E7" w:themeFill="accent1" w:themeFillTint="66"/>
            <w:vAlign w:val="center"/>
          </w:tcPr>
          <w:p w14:paraId="060A32A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5.1 (0%)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46BAB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6BEB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FA5C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73EE6" w:rsidRPr="00073EE6" w14:paraId="13085305" w14:textId="77777777" w:rsidTr="00014BC8">
        <w:trPr>
          <w:trHeight w:val="739"/>
          <w:jc w:val="center"/>
        </w:trPr>
        <w:tc>
          <w:tcPr>
            <w:tcW w:w="256" w:type="pct"/>
            <w:vMerge/>
            <w:vAlign w:val="center"/>
          </w:tcPr>
          <w:p w14:paraId="7EB7E4B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nil"/>
            </w:tcBorders>
            <w:vAlign w:val="center"/>
          </w:tcPr>
          <w:p w14:paraId="6FCDDB4D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Minority lineage (conflict %)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47631A60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sz w:val="18"/>
                <w:szCs w:val="18"/>
              </w:rPr>
              <w:t>BA.5.1 (33%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3FF7A307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5.1.23 (0%)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1A360854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.5.1.23 (0%)</w:t>
            </w:r>
          </w:p>
        </w:tc>
        <w:tc>
          <w:tcPr>
            <w:tcW w:w="929" w:type="pct"/>
            <w:tcBorders>
              <w:top w:val="nil"/>
              <w:bottom w:val="nil"/>
              <w:right w:val="nil"/>
            </w:tcBorders>
            <w:vAlign w:val="center"/>
          </w:tcPr>
          <w:p w14:paraId="25EA4E9E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BD8B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5589" w14:textId="77777777" w:rsidR="006A6053" w:rsidRPr="00073EE6" w:rsidRDefault="006A6053" w:rsidP="00014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956C90" w14:textId="77777777" w:rsidR="00952688" w:rsidRDefault="00952688" w:rsidP="00073EE6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  <w:sectPr w:rsidR="00952688" w:rsidSect="00412B0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9F7B1F1" w14:textId="25D4934D" w:rsidR="006A6053" w:rsidRDefault="00073EE6" w:rsidP="0095268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</w:t>
      </w:r>
      <w:r w:rsidRPr="00073EE6">
        <w:rPr>
          <w:rFonts w:ascii="Times New Roman" w:hAnsi="Times New Roman" w:cs="Times New Roman"/>
          <w:b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4</w:t>
      </w:r>
      <w:r w:rsidRPr="00073EE6">
        <w:rPr>
          <w:rFonts w:ascii="Times New Roman" w:hAnsi="Times New Roman" w:cs="Times New Roman"/>
          <w:b/>
          <w:color w:val="000000" w:themeColor="text1"/>
          <w:lang w:val="en-US"/>
        </w:rPr>
        <w:t xml:space="preserve">. Sequence/specimen characteristics of candidate SARS-CoV-2 co-infections.  </w:t>
      </w:r>
      <w:r w:rsidRPr="00073EE6">
        <w:rPr>
          <w:rFonts w:ascii="Times New Roman" w:hAnsi="Times New Roman" w:cs="Times New Roman"/>
          <w:color w:val="000000" w:themeColor="text1"/>
          <w:lang w:val="en-US"/>
        </w:rPr>
        <w:t>The first 14 patients correspond to co-infections that were finally validated; the remaining 46 cases are candidates that were discarded during the various validation steps. *Lineage assigned after discarding segregated positions with lower confidence</w:t>
      </w:r>
      <w:r w:rsidR="00952688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766"/>
        <w:gridCol w:w="991"/>
        <w:gridCol w:w="1029"/>
        <w:gridCol w:w="915"/>
        <w:gridCol w:w="636"/>
        <w:gridCol w:w="567"/>
        <w:gridCol w:w="597"/>
        <w:gridCol w:w="1622"/>
        <w:gridCol w:w="1622"/>
        <w:gridCol w:w="1056"/>
        <w:gridCol w:w="2401"/>
      </w:tblGrid>
      <w:tr w:rsidR="00952688" w:rsidRPr="00E6108F" w14:paraId="5FB1DB85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393F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196C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N2 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2DEE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V&gt;30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F53F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4D5D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H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B777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H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3B19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14DD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nority pango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321D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jority pango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629E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2FD0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ason for exclusion</w:t>
            </w:r>
          </w:p>
        </w:tc>
      </w:tr>
      <w:tr w:rsidR="00952688" w:rsidRPr="00E6108F" w14:paraId="3A997CA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5F6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B9CF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20341" w14:textId="05EBB42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A5A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18F2" w14:textId="7F00B0B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C4BE" w14:textId="6C22B72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59C24" w14:textId="5C3D360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F94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F24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C94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3-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FB0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41B36C90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E9D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B3A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B947" w14:textId="241F7BD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A7B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91567" w14:textId="061C297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0408" w14:textId="14306F0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8B2A" w14:textId="5D938B1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17F3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E46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574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3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D45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79665B7D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A64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F29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6E2F" w14:textId="4E6B4F4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BBD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2A5A" w14:textId="245AECC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87FA" w14:textId="1593232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4E05" w14:textId="4B88EFF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0B9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017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090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4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058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51AF906C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BB2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258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47086" w14:textId="07AEC16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C5C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624C" w14:textId="3E37414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D2E0" w14:textId="222A974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D056" w14:textId="5DBC89C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61E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0C5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90F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8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3D6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7971B13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656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4A3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C3C1" w14:textId="6F55D14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829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3BD7" w14:textId="5118923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52F0" w14:textId="2E48FA9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A4F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7C0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673E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459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11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FE6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0CCFF0FB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87D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27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2EF7" w14:textId="74B82BD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812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F987" w14:textId="056DCD9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7368" w14:textId="601A686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1B92" w14:textId="3B595F3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921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803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6B8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2B4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73FAA691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960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E03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3968" w14:textId="6E02EDA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10B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1BD5" w14:textId="26C9722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A9CC" w14:textId="1894C06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D4C6" w14:textId="7446B3D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655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1B1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22B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A8E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0E26C85C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042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599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937F" w14:textId="10DBA68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531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7F09" w14:textId="1982AB1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4268" w14:textId="65FB839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43DC" w14:textId="62877C7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0B9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64D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9D8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8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808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48A66524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3AE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773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EF50" w14:textId="7E62C9A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CB2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1B2C" w14:textId="3240D82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25B4" w14:textId="31695A2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1F23" w14:textId="55CB252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7D1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EE6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744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BA1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0C02AA34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FB4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106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6843" w14:textId="33639EA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A86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78D9" w14:textId="02A614C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0475" w14:textId="6E5AC1F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DE5D" w14:textId="110A3A6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51F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D20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84C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B596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5C18F91C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4D2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B1B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37FB" w14:textId="7D37DB1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801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899D" w14:textId="6B28ECE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24E6" w14:textId="7BE1358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75BA" w14:textId="1B1D58C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492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E65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6AC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01F9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018B6F93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A0C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EAE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70DE" w14:textId="4981211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4EEA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A29B" w14:textId="0EAA516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E168" w14:textId="3D2E856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4F77" w14:textId="1B4ABB8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454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4FD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00F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4E82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28C05BFB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057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50E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473E" w14:textId="1E54514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FE7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3A55" w14:textId="7291A89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B3D0" w14:textId="24CD4F1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D974" w14:textId="5DFD70C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F50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0F1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E7B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0CCD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572D970B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854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A72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12AE" w14:textId="2A47DE4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67B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B9E8" w14:textId="2DE875A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D37F" w14:textId="7E4EE7E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7D49" w14:textId="7C09DB6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44A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243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58D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6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7B3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2B09" w:rsidRPr="00E6108F" w14:paraId="508B2B4A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709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2FE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D131" w14:textId="648EBCB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0C9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8A6B" w14:textId="1C97863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FFFD" w14:textId="368B831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73F0" w14:textId="70850D6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8EA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C66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610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4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4826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1C13512D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A47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BA0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8DD8" w14:textId="0031D5A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E5A6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1CF2" w14:textId="1C1576A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445C" w14:textId="7C072EF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4C18" w14:textId="54D4C47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2A4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E5D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799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4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914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706631AA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FE2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BA04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2DD6" w14:textId="1CBE0BB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627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C65A" w14:textId="63E4B18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310D" w14:textId="4236623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AF10" w14:textId="3385F0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DF5D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25A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857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5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7A0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3BDE52C0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4B0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562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17FE" w14:textId="66F644D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233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F5A9" w14:textId="7B07E88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4310" w14:textId="592BD73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A183" w14:textId="07C10C2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239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1B3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F22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6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E47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5EA3E567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587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C51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DB59" w14:textId="3B021D8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E23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1035" w14:textId="6A7F97B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971F" w14:textId="0591FAE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603F" w14:textId="3C9BB1E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1E8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685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FE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502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0B984FD5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817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FB3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FA32" w14:textId="292C175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425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7001" w14:textId="54CAAD5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B320" w14:textId="19FCE36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BE85" w14:textId="3B0EB67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E3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810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F2A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-07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26A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15C1C6EA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4C7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198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B8D9" w14:textId="12DBC15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1E0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80B4" w14:textId="34336F3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5FE4" w14:textId="468F670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9A41" w14:textId="2EF4AA3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5CC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C5E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CAD1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3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A4A5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6F945871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CF6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9EC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E608" w14:textId="69A455E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865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863B" w14:textId="3F4B7AE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8D94" w14:textId="6E181FD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4241" w14:textId="379D225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892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CF2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7B1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3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EC5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2448A731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CAC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2B8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CD53" w14:textId="3F2DB36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E4B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E1C0" w14:textId="719C584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4F1A" w14:textId="3BE58C4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75CE" w14:textId="6689E2B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461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9E0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388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85A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2F89A4A9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C8B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B3A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D6B9" w14:textId="61B91EC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54D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A46F" w14:textId="6F29BA3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23B8" w14:textId="70CA5E3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2B2D" w14:textId="3836C0F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355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215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FA4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FA7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4DF8EA83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C3C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9A81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A145" w14:textId="1EDF35A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88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AF18" w14:textId="013D79C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3643" w14:textId="04BE8BB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7CA2" w14:textId="66AE854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39F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1D1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877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D6F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5DDCBF0B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934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510D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0650" w14:textId="497071F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19F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9F3F" w14:textId="619DD3D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2C99" w14:textId="629173F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B4F6" w14:textId="66C0782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410D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E3C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F59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EFA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73CB7B53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FFF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2B1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8C71" w14:textId="7B9CB7B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988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45D6" w14:textId="4524495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1802" w14:textId="5962638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C277" w14:textId="69C9EA2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42D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73CB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606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6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DEB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09ACBEC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1A7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EBA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12384" w14:textId="7850720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465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4153B" w14:textId="554CA6E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6228" w14:textId="0C7096E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7DAE" w14:textId="2F8F8B4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84A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F20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DE0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39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02CBAB81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E26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F9D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68B4" w14:textId="67D6028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9DE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7373" w14:textId="1325E2F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E144" w14:textId="1D4B6F5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A30D" w14:textId="225D74A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4102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7E4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9ED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6BE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3734E11F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2FE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B78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E9B8" w14:textId="2C49929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27B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524D" w14:textId="1E49F33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1E15" w14:textId="391987A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B165" w14:textId="7150BC3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382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D61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BA0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3C3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7E5E63A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459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92B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7767" w14:textId="7AF0C2E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98D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2615" w14:textId="2F5132A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7DEA1" w14:textId="0794A9C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88A7" w14:textId="7CBCCEE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310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BD6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FD3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068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78F2A7A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0FD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A3F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140C" w14:textId="0B3DF60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D79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9846" w14:textId="42A3733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812E" w14:textId="6527632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B40D" w14:textId="0410BE2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37C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C99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B37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C1E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34205378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C15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D54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3193" w14:textId="7BCAB3D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CF8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98D9" w14:textId="17377F0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A8F3" w14:textId="788FAD7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769A" w14:textId="047A838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C36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BE2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9EF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C27D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370A872F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F4A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C0D7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AE66" w14:textId="14FE58A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4CA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8FF2" w14:textId="0B1F999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FD7E" w14:textId="42F00E6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CF0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E39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B33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B73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CE4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03108D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E6A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45B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B6328" w14:textId="128BC9B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E20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00FA" w14:textId="1A5BB44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803E" w14:textId="727B2EB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9156" w14:textId="424BC98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364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932A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85E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39E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AD07E40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FE1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C99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9A43" w14:textId="749E706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ED5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AC6C" w14:textId="2AC5A28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7D34" w14:textId="23E6AF2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2927" w14:textId="444355A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A15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A78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AC5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7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FAA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54F49FF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4AF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FCC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65F5" w14:textId="77C3689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4CE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39FF" w14:textId="4C39F3A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EF4A" w14:textId="5D49ED3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A2E8" w14:textId="43BDA14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5A8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A20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5D6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8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0C4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3EF36A85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859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D66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4AD8" w14:textId="5F216CC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0C1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F2F2" w14:textId="1DE3875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F0AD" w14:textId="690278C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F09E" w14:textId="357EBFB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BA1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ABE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2C9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5F8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098FB02A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52E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031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.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B37D" w14:textId="6BCCC13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961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5F86" w14:textId="3A86A36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9017" w14:textId="32342FD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984C" w14:textId="2895053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828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97D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0E0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0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325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539670A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E11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4B8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8261" w14:textId="21A096D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C05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BD2C" w14:textId="1BE4450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37D2" w14:textId="01B7CDE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8506C" w14:textId="10491A9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36F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ABF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4E2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2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A8F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demiological inconsistency</w:t>
            </w:r>
          </w:p>
        </w:tc>
      </w:tr>
      <w:tr w:rsidR="00412B09" w:rsidRPr="00E6108F" w14:paraId="1425409F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AD7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511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0B23" w14:textId="5AC21A5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114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FF1E" w14:textId="17FEFE3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228E" w14:textId="02AC25C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3506B" w14:textId="10E3C2A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E08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813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F85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0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07E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demiological inconsistency</w:t>
            </w:r>
          </w:p>
        </w:tc>
      </w:tr>
      <w:tr w:rsidR="00412B09" w:rsidRPr="00E6108F" w14:paraId="0C053E4D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CD3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367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1C2B" w14:textId="2320769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97D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83AC" w14:textId="390A877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274A" w14:textId="55D45AD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1881" w14:textId="72AECF6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BF7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1CD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Y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D57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32D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7BD41784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C6A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7EE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5B278" w14:textId="215DC47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5D9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5173" w14:textId="4DB2D16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9773" w14:textId="2C81B46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D531" w14:textId="7F5336C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9E6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BAF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.1.6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B47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68A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534A38D3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72F2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729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BDA7" w14:textId="054732E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B5B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05AB" w14:textId="6BC7DBD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694E" w14:textId="6A9A04C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2BCAA" w14:textId="2BC05D5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8B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C48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33F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-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7DBD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5AF10999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CF7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054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7B56" w14:textId="5FE2A9A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5B3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7067" w14:textId="7A6C5CB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D8F8" w14:textId="515C4BC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5963" w14:textId="5D6E3D0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2D1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9F0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D1A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1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3A9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3920E91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22B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F65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4D16" w14:textId="1E11255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362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9AD4" w14:textId="025893B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A72E" w14:textId="7AA1B5D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8CC5" w14:textId="00897C4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1B1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EE3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B2A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9D3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56F1C6B5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AF9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D2D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B0314" w14:textId="59D4C16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FE0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B56C" w14:textId="5BA8CD8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F0BD" w14:textId="658C111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49EB" w14:textId="5EB7917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8C3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8187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57D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AFB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0EA92156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EA7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BEF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5311" w14:textId="3EF15CD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694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81D1" w14:textId="58EB54C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022C" w14:textId="5FF2F18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2442" w14:textId="7A9078F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BC6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F59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4A3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02B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6E875950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9C5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73A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6A11" w14:textId="623097A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E1F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DD9A" w14:textId="56743A7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2ADF" w14:textId="64998F2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8342" w14:textId="5E1B9BD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311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854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8242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BAF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A6052AD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4C4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D6C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20E2" w14:textId="350A06D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509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D6E6" w14:textId="0FD8AF6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FCD0" w14:textId="763E9FB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8771" w14:textId="1EF8794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9F4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BE4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DFA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590C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31FA52E5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80A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5D4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9276" w14:textId="555CF8F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83A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356B" w14:textId="3FEC5B7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39F7" w14:textId="1E917DE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8861" w14:textId="3CD6D99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CE4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2A6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8CE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4BB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available</w:t>
            </w:r>
          </w:p>
        </w:tc>
      </w:tr>
      <w:tr w:rsidR="00412B09" w:rsidRPr="00E6108F" w14:paraId="7D7EEB27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E37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663D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0DBE" w14:textId="7C4456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F54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B5E3" w14:textId="3808DB9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854E" w14:textId="267C7DD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D1E2" w14:textId="19AB428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AF0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91C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D26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3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E78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31C7339A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3CB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5202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4772" w14:textId="1A3512F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49AA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17DC" w14:textId="1F826DC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390D" w14:textId="20F10EA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7160" w14:textId="401AE031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5EE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3E8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979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4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74D8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630A2B6D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36DE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A09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95C1" w14:textId="3A35D50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B8F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FFB8" w14:textId="6D66ED42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2497" w14:textId="0A25EC2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7A2B" w14:textId="3EE4DB5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77C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AA9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3D8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4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E8E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2F69D841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ED4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BB1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BDC5" w14:textId="7274847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D75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842A" w14:textId="7443EA4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0025" w14:textId="0CA20C7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70D2" w14:textId="7BEEEEC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F8E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ED9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B53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5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854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2B13034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041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BA7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7392" w14:textId="457DDA5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8A0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B850" w14:textId="5511646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B99E" w14:textId="62337B3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B319" w14:textId="09E9A11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919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3EB1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580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F22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4D97175F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91F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874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05A66" w14:textId="2CE220A8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F05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379B" w14:textId="27F17A05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0988" w14:textId="19780BB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C602E" w14:textId="71154D6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79E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B82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DE0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493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1F9854E6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7C4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087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6292" w14:textId="52131553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7FF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E333" w14:textId="658CD144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E567" w14:textId="7F26FDAC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A45E" w14:textId="1B881EC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7F0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79B1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AAB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6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CA2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logenetic inconsistency</w:t>
            </w:r>
          </w:p>
        </w:tc>
      </w:tr>
      <w:tr w:rsidR="00412B09" w:rsidRPr="00E6108F" w14:paraId="28D56603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B26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F1C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7F3D" w14:textId="5F42432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000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0793" w14:textId="79239DB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8173" w14:textId="172D4C8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D399" w14:textId="3EEA62CA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5E9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7233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B4B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A8E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412B09" w:rsidRPr="00E6108F" w14:paraId="30AEACAD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59BC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3034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097E" w14:textId="6D4D81C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EF02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D719" w14:textId="3E50981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BCD7" w14:textId="5148ED7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4704" w14:textId="572EDB96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462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675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4347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7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F05B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952688" w:rsidRPr="00E6108F" w14:paraId="147B6559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259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DDCA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5B7D" w14:textId="25338D50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7A5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2537" w14:textId="174A481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98A2" w14:textId="3A51284F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36AD" w14:textId="2AEF86FE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64AB0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127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5.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0301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8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FCAE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confirmed</w:t>
            </w:r>
          </w:p>
        </w:tc>
      </w:tr>
      <w:tr w:rsidR="00952688" w:rsidRPr="00E6108F" w14:paraId="7597CACE" w14:textId="77777777" w:rsidTr="00F06C64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BBB68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167D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95B87" w14:textId="116CE0A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91B45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7D5A6" w14:textId="4B039E99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C01E4" w14:textId="3D3136BB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177B3" w14:textId="334BB5DD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DA75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9C8C6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816FF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6D78D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-09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82EC9" w14:textId="77777777" w:rsidR="00952688" w:rsidRPr="00E6108F" w:rsidRDefault="00952688" w:rsidP="00F06C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10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demiological inconsistency</w:t>
            </w:r>
          </w:p>
        </w:tc>
      </w:tr>
    </w:tbl>
    <w:p w14:paraId="6723AC3D" w14:textId="77777777" w:rsidR="00952688" w:rsidRPr="00073EE6" w:rsidRDefault="00952688" w:rsidP="00952688">
      <w:pPr>
        <w:jc w:val="both"/>
      </w:pPr>
    </w:p>
    <w:sectPr w:rsidR="00952688" w:rsidRPr="00073EE6" w:rsidSect="00412B09">
      <w:pgSz w:w="16838" w:h="11906" w:orient="landscape"/>
      <w:pgMar w:top="1418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53"/>
    <w:rsid w:val="00062D2C"/>
    <w:rsid w:val="00073EE6"/>
    <w:rsid w:val="0029683F"/>
    <w:rsid w:val="00412B09"/>
    <w:rsid w:val="00433A8B"/>
    <w:rsid w:val="00674CEB"/>
    <w:rsid w:val="006A6053"/>
    <w:rsid w:val="007E1F71"/>
    <w:rsid w:val="00952688"/>
    <w:rsid w:val="00A41074"/>
    <w:rsid w:val="00B04C3C"/>
    <w:rsid w:val="00CC516A"/>
    <w:rsid w:val="00DA7529"/>
    <w:rsid w:val="00E6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D91DE"/>
  <w15:chartTrackingRefBased/>
  <w15:docId w15:val="{724F20B5-1E03-46BE-B777-A63DB064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0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A29A4-FEFA-4004-B59E-4A91A125E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135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ñas Utrilla</dc:creator>
  <cp:keywords/>
  <dc:description/>
  <cp:lastModifiedBy>Daniel Peñas Utrilla</cp:lastModifiedBy>
  <cp:revision>8</cp:revision>
  <dcterms:created xsi:type="dcterms:W3CDTF">2023-04-11T08:38:00Z</dcterms:created>
  <dcterms:modified xsi:type="dcterms:W3CDTF">2023-05-27T15:40:00Z</dcterms:modified>
</cp:coreProperties>
</file>